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38AE3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The association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TI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with pulmonary function after adjusting for relevant covariat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in the NHANES cohort. </w:t>
      </w:r>
    </w:p>
    <w:tbl>
      <w:tblPr>
        <w:tblStyle w:val="2"/>
        <w:tblW w:w="103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2000"/>
        <w:gridCol w:w="930"/>
        <w:gridCol w:w="1990"/>
        <w:gridCol w:w="900"/>
        <w:gridCol w:w="2121"/>
        <w:gridCol w:w="940"/>
      </w:tblGrid>
      <w:tr w14:paraId="7F5C5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C7257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HANES</w:t>
            </w:r>
          </w:p>
        </w:tc>
        <w:tc>
          <w:tcPr>
            <w:tcW w:w="293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14C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E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7507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VC</w:t>
            </w:r>
          </w:p>
        </w:tc>
        <w:tc>
          <w:tcPr>
            <w:tcW w:w="30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6BF7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EV1/FVC</w:t>
            </w:r>
          </w:p>
        </w:tc>
      </w:tr>
      <w:tr w14:paraId="415C9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3D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8D9B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D487E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F4B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β(95%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C420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F910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β(95%CI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CEEC2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51256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E6DD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3308E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14 (-0.036, 0.008)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01ED3B">
            <w:pPr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DBEA2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1 (-0.027, 0.028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EB6AA"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74</w:t>
            </w:r>
          </w:p>
        </w:tc>
        <w:tc>
          <w:tcPr>
            <w:tcW w:w="2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CC9EF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04 (-0.006, -0.001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4B7E38">
            <w:pPr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02C11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6E03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 Group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CC5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A1C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7DE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4E8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682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60F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62C9A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6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CF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584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0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C80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8E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1DB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57F11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B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A5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5 (-0.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5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130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6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27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08*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D9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 -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540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26*</w:t>
            </w:r>
          </w:p>
        </w:tc>
      </w:tr>
      <w:tr w14:paraId="4A051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F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3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21 (-0.075, 0.03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31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75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4 (-0.054, 0.0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63F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9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458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07 (-0.013, -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9A4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29*</w:t>
            </w:r>
          </w:p>
        </w:tc>
      </w:tr>
      <w:tr w14:paraId="51F11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FD3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8053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54 (-0.114, 0.006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E53E0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CB29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23 (-0.098, 0.053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62FC7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52</w:t>
            </w:r>
          </w:p>
        </w:tc>
        <w:tc>
          <w:tcPr>
            <w:tcW w:w="21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9C6C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08 (-0.015, -0.001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A7D0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255F8DC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Multiple linear regression models were adjusted b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ge, gender, race, education level, marital status, PIR, smoking status, drinking s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</w:rPr>
        <w:t>, diabetes, hypertension, and CV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Abbreviations: FEV1, forced expiratory volume in the first 1.0 s; FVC, forced vital capacity; CI, confidence interval.</w:t>
      </w:r>
    </w:p>
    <w:p w14:paraId="086DDF1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P&lt;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41843"/>
    <w:rsid w:val="05A75DDB"/>
    <w:rsid w:val="093A1D34"/>
    <w:rsid w:val="096820F6"/>
    <w:rsid w:val="0B2F1BDE"/>
    <w:rsid w:val="0EA12883"/>
    <w:rsid w:val="116003F7"/>
    <w:rsid w:val="130641EB"/>
    <w:rsid w:val="13987F9F"/>
    <w:rsid w:val="13E744B7"/>
    <w:rsid w:val="166149F5"/>
    <w:rsid w:val="1F763715"/>
    <w:rsid w:val="285F4B0C"/>
    <w:rsid w:val="29E11C7D"/>
    <w:rsid w:val="2D9C2182"/>
    <w:rsid w:val="2DB26D99"/>
    <w:rsid w:val="2E704C40"/>
    <w:rsid w:val="3150593A"/>
    <w:rsid w:val="41A27AEC"/>
    <w:rsid w:val="424262B6"/>
    <w:rsid w:val="43E53CC0"/>
    <w:rsid w:val="48BE070B"/>
    <w:rsid w:val="4AE04A93"/>
    <w:rsid w:val="4F78446F"/>
    <w:rsid w:val="58C30497"/>
    <w:rsid w:val="59741916"/>
    <w:rsid w:val="5C4750C0"/>
    <w:rsid w:val="5E972AE3"/>
    <w:rsid w:val="61AB55DE"/>
    <w:rsid w:val="6364711E"/>
    <w:rsid w:val="6A507C82"/>
    <w:rsid w:val="70A8729B"/>
    <w:rsid w:val="7DDB622F"/>
    <w:rsid w:val="7EE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86</Characters>
  <Lines>0</Lines>
  <Paragraphs>0</Paragraphs>
  <TotalTime>3</TotalTime>
  <ScaleCrop>false</ScaleCrop>
  <LinksUpToDate>false</LinksUpToDate>
  <CharactersWithSpaces>9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45:00Z</dcterms:created>
  <dc:creator>Administrator</dc:creator>
  <cp:lastModifiedBy>Jianing Gan</cp:lastModifiedBy>
  <dcterms:modified xsi:type="dcterms:W3CDTF">2026-05-24T16:3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1D5E07F3D7644D03852A948F3A714B6D_13</vt:lpwstr>
  </property>
</Properties>
</file>